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E6A7B9" w14:textId="4198B0F9" w:rsidR="008E7C05" w:rsidRPr="009C3A5A" w:rsidRDefault="0034445D" w:rsidP="00192056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9C3A5A">
        <w:rPr>
          <w:rFonts w:asciiTheme="majorBidi" w:hAnsiTheme="majorBidi" w:cstheme="majorBidi"/>
          <w:sz w:val="24"/>
          <w:szCs w:val="24"/>
        </w:rPr>
        <w:t xml:space="preserve">Table </w:t>
      </w:r>
      <w:r w:rsidR="006E0AAE" w:rsidRPr="009C3A5A">
        <w:rPr>
          <w:rFonts w:asciiTheme="majorBidi" w:hAnsiTheme="majorBidi" w:cstheme="majorBidi"/>
          <w:sz w:val="24"/>
          <w:szCs w:val="24"/>
        </w:rPr>
        <w:t>S</w:t>
      </w:r>
      <w:r w:rsidRPr="009C3A5A">
        <w:rPr>
          <w:rFonts w:asciiTheme="majorBidi" w:hAnsiTheme="majorBidi" w:cstheme="majorBidi"/>
          <w:sz w:val="24"/>
          <w:szCs w:val="24"/>
        </w:rPr>
        <w:t>5</w:t>
      </w:r>
      <w:r w:rsidR="006E0AAE" w:rsidRPr="009C3A5A">
        <w:rPr>
          <w:rFonts w:asciiTheme="majorBidi" w:hAnsiTheme="majorBidi" w:cstheme="majorBidi"/>
          <w:sz w:val="24"/>
          <w:szCs w:val="24"/>
        </w:rPr>
        <w:t>: Clinical Outcomes in those with TIMI O vs TIMI 1-3</w:t>
      </w:r>
    </w:p>
    <w:p w14:paraId="26A9CCA8" w14:textId="5B1D1E00" w:rsidR="0034445D" w:rsidRPr="009C3A5A" w:rsidRDefault="0034445D" w:rsidP="00192056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tbl>
      <w:tblPr>
        <w:tblW w:w="8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2409"/>
        <w:gridCol w:w="2042"/>
        <w:gridCol w:w="1100"/>
      </w:tblGrid>
      <w:tr w:rsidR="006E0AAE" w:rsidRPr="009C3A5A" w14:paraId="3C2156EF" w14:textId="77777777" w:rsidTr="00337650">
        <w:trPr>
          <w:trHeight w:val="315"/>
        </w:trPr>
        <w:tc>
          <w:tcPr>
            <w:tcW w:w="2689" w:type="dxa"/>
            <w:shd w:val="clear" w:color="auto" w:fill="auto"/>
            <w:vAlign w:val="bottom"/>
            <w:hideMark/>
          </w:tcPr>
          <w:p w14:paraId="435F1A84" w14:textId="16E76BD7" w:rsidR="006E0AAE" w:rsidRPr="009C3A5A" w:rsidRDefault="006E0AAE" w:rsidP="0019205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:lang w:eastAsia="en-GB" w:bidi="he-IL"/>
              </w:rPr>
            </w:pPr>
          </w:p>
        </w:tc>
        <w:tc>
          <w:tcPr>
            <w:tcW w:w="2409" w:type="dxa"/>
            <w:shd w:val="clear" w:color="auto" w:fill="auto"/>
            <w:vAlign w:val="bottom"/>
            <w:hideMark/>
          </w:tcPr>
          <w:p w14:paraId="3289081B" w14:textId="44DE1D30" w:rsidR="006E0AAE" w:rsidRPr="009C3A5A" w:rsidRDefault="00337650" w:rsidP="0019205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:lang w:eastAsia="en-GB" w:bidi="he-IL"/>
              </w:rPr>
            </w:pPr>
            <w:r w:rsidRPr="009C3A5A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:lang w:eastAsia="en-GB" w:bidi="he-IL"/>
              </w:rPr>
              <w:t>TIMI 0</w:t>
            </w:r>
          </w:p>
        </w:tc>
        <w:tc>
          <w:tcPr>
            <w:tcW w:w="2042" w:type="dxa"/>
            <w:shd w:val="clear" w:color="auto" w:fill="auto"/>
            <w:vAlign w:val="bottom"/>
            <w:hideMark/>
          </w:tcPr>
          <w:p w14:paraId="4E08B898" w14:textId="66CB8998" w:rsidR="006E0AAE" w:rsidRPr="009C3A5A" w:rsidRDefault="006E0AAE" w:rsidP="0019205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:lang w:eastAsia="en-GB" w:bidi="he-IL"/>
              </w:rPr>
            </w:pPr>
            <w:r w:rsidRPr="009C3A5A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:lang w:eastAsia="en-GB" w:bidi="he-IL"/>
              </w:rPr>
              <w:t xml:space="preserve">TIMI </w:t>
            </w:r>
            <w:r w:rsidR="00337650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:lang w:eastAsia="en-GB" w:bidi="he-IL"/>
              </w:rPr>
              <w:t>1-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F9E6F51" w14:textId="7392BE33" w:rsidR="006E0AAE" w:rsidRPr="009C3A5A" w:rsidRDefault="009C3A5A" w:rsidP="0019205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p value</w:t>
            </w:r>
          </w:p>
        </w:tc>
      </w:tr>
      <w:tr w:rsidR="006E0AAE" w:rsidRPr="009C3A5A" w14:paraId="7CEA76A1" w14:textId="77777777" w:rsidTr="00337650">
        <w:trPr>
          <w:trHeight w:val="330"/>
        </w:trPr>
        <w:tc>
          <w:tcPr>
            <w:tcW w:w="2689" w:type="dxa"/>
            <w:shd w:val="clear" w:color="auto" w:fill="auto"/>
            <w:hideMark/>
          </w:tcPr>
          <w:p w14:paraId="6610E6DD" w14:textId="77777777" w:rsidR="006E0AAE" w:rsidRPr="009C3A5A" w:rsidRDefault="006E0AAE" w:rsidP="00192056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9C3A5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n</w:t>
            </w:r>
          </w:p>
        </w:tc>
        <w:tc>
          <w:tcPr>
            <w:tcW w:w="2409" w:type="dxa"/>
            <w:shd w:val="clear" w:color="auto" w:fill="auto"/>
            <w:hideMark/>
          </w:tcPr>
          <w:p w14:paraId="31759689" w14:textId="7D498143" w:rsidR="006E0AAE" w:rsidRPr="009C3A5A" w:rsidRDefault="00337650" w:rsidP="0019205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1442</w:t>
            </w:r>
          </w:p>
        </w:tc>
        <w:tc>
          <w:tcPr>
            <w:tcW w:w="2042" w:type="dxa"/>
            <w:shd w:val="clear" w:color="auto" w:fill="auto"/>
            <w:hideMark/>
          </w:tcPr>
          <w:p w14:paraId="071CCEFA" w14:textId="2D9B9E79" w:rsidR="006E0AAE" w:rsidRPr="009C3A5A" w:rsidRDefault="00337650" w:rsidP="0019205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9C3A5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1011</w:t>
            </w:r>
          </w:p>
        </w:tc>
        <w:tc>
          <w:tcPr>
            <w:tcW w:w="1100" w:type="dxa"/>
            <w:shd w:val="clear" w:color="auto" w:fill="auto"/>
            <w:hideMark/>
          </w:tcPr>
          <w:p w14:paraId="773D120D" w14:textId="4720E28F" w:rsidR="006E0AAE" w:rsidRPr="009C3A5A" w:rsidRDefault="006E0AAE" w:rsidP="0019205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</w:p>
        </w:tc>
      </w:tr>
      <w:tr w:rsidR="006E0AAE" w:rsidRPr="009C3A5A" w14:paraId="2EE6BD16" w14:textId="77777777" w:rsidTr="009C3A5A">
        <w:trPr>
          <w:trHeight w:val="537"/>
        </w:trPr>
        <w:tc>
          <w:tcPr>
            <w:tcW w:w="8240" w:type="dxa"/>
            <w:gridSpan w:val="4"/>
            <w:shd w:val="clear" w:color="auto" w:fill="auto"/>
            <w:hideMark/>
          </w:tcPr>
          <w:p w14:paraId="49D5ECB5" w14:textId="77777777" w:rsidR="006E0AAE" w:rsidRPr="009C3A5A" w:rsidRDefault="006E0AAE" w:rsidP="0019205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:lang w:eastAsia="en-GB" w:bidi="he-IL"/>
              </w:rPr>
            </w:pPr>
            <w:r w:rsidRPr="009C3A5A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:lang w:eastAsia="en-GB" w:bidi="he-IL"/>
              </w:rPr>
              <w:t>30-Day clinical outcomes</w:t>
            </w:r>
          </w:p>
        </w:tc>
      </w:tr>
      <w:tr w:rsidR="00337650" w:rsidRPr="009C3A5A" w14:paraId="038FD55F" w14:textId="77777777" w:rsidTr="00337650">
        <w:trPr>
          <w:trHeight w:val="640"/>
        </w:trPr>
        <w:tc>
          <w:tcPr>
            <w:tcW w:w="2689" w:type="dxa"/>
            <w:shd w:val="clear" w:color="auto" w:fill="auto"/>
            <w:hideMark/>
          </w:tcPr>
          <w:p w14:paraId="64F0CCF5" w14:textId="7AB223B5" w:rsidR="00337650" w:rsidRPr="009C3A5A" w:rsidRDefault="00337650" w:rsidP="00192056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9C3A5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Re</w:t>
            </w: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 xml:space="preserve">peat </w:t>
            </w:r>
            <w:r w:rsidRPr="009C3A5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hospitalization</w:t>
            </w:r>
          </w:p>
        </w:tc>
        <w:tc>
          <w:tcPr>
            <w:tcW w:w="2409" w:type="dxa"/>
            <w:shd w:val="clear" w:color="auto" w:fill="auto"/>
            <w:hideMark/>
          </w:tcPr>
          <w:p w14:paraId="04F3B64A" w14:textId="295C8D5B" w:rsidR="00337650" w:rsidRPr="009C3A5A" w:rsidRDefault="00337650" w:rsidP="0019205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9C3A5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208 (17.0)</w:t>
            </w:r>
          </w:p>
        </w:tc>
        <w:tc>
          <w:tcPr>
            <w:tcW w:w="2042" w:type="dxa"/>
            <w:shd w:val="clear" w:color="auto" w:fill="auto"/>
            <w:hideMark/>
          </w:tcPr>
          <w:p w14:paraId="14A4DBD9" w14:textId="0AD619B5" w:rsidR="00337650" w:rsidRPr="009C3A5A" w:rsidRDefault="00337650" w:rsidP="0019205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9C3A5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145 (16.5)</w:t>
            </w:r>
          </w:p>
        </w:tc>
        <w:tc>
          <w:tcPr>
            <w:tcW w:w="1100" w:type="dxa"/>
            <w:shd w:val="clear" w:color="auto" w:fill="auto"/>
            <w:hideMark/>
          </w:tcPr>
          <w:p w14:paraId="1392D8B2" w14:textId="35B2AA40" w:rsidR="00337650" w:rsidRPr="009C3A5A" w:rsidRDefault="00337650" w:rsidP="0019205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9C3A5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77</w:t>
            </w:r>
          </w:p>
        </w:tc>
      </w:tr>
      <w:tr w:rsidR="00337650" w:rsidRPr="009C3A5A" w14:paraId="61F1D2CB" w14:textId="77777777" w:rsidTr="00337650">
        <w:trPr>
          <w:trHeight w:val="580"/>
        </w:trPr>
        <w:tc>
          <w:tcPr>
            <w:tcW w:w="2689" w:type="dxa"/>
            <w:shd w:val="clear" w:color="auto" w:fill="auto"/>
            <w:hideMark/>
          </w:tcPr>
          <w:p w14:paraId="3FF95389" w14:textId="029963C0" w:rsidR="00337650" w:rsidRPr="009C3A5A" w:rsidRDefault="00337650" w:rsidP="00192056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 xml:space="preserve">Repeat </w:t>
            </w:r>
            <w:r w:rsidRPr="009C3A5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MI</w:t>
            </w:r>
          </w:p>
        </w:tc>
        <w:tc>
          <w:tcPr>
            <w:tcW w:w="2409" w:type="dxa"/>
            <w:shd w:val="clear" w:color="auto" w:fill="auto"/>
            <w:hideMark/>
          </w:tcPr>
          <w:p w14:paraId="5B06872F" w14:textId="61EBD662" w:rsidR="00337650" w:rsidRPr="009C3A5A" w:rsidRDefault="00337650" w:rsidP="0019205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9C3A5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21 ( 1.5)</w:t>
            </w:r>
          </w:p>
        </w:tc>
        <w:tc>
          <w:tcPr>
            <w:tcW w:w="2042" w:type="dxa"/>
            <w:shd w:val="clear" w:color="auto" w:fill="auto"/>
            <w:hideMark/>
          </w:tcPr>
          <w:p w14:paraId="247CFCCE" w14:textId="1A03C167" w:rsidR="00337650" w:rsidRPr="009C3A5A" w:rsidRDefault="00337650" w:rsidP="0019205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9C3A5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11 ( 1.1)</w:t>
            </w:r>
          </w:p>
        </w:tc>
        <w:tc>
          <w:tcPr>
            <w:tcW w:w="1100" w:type="dxa"/>
            <w:shd w:val="clear" w:color="auto" w:fill="auto"/>
            <w:hideMark/>
          </w:tcPr>
          <w:p w14:paraId="69FB1F6F" w14:textId="223A26F4" w:rsidR="00337650" w:rsidRPr="009C3A5A" w:rsidRDefault="00337650" w:rsidP="0019205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9C3A5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54</w:t>
            </w:r>
          </w:p>
        </w:tc>
      </w:tr>
      <w:tr w:rsidR="00337650" w:rsidRPr="009C3A5A" w14:paraId="26BCA8AD" w14:textId="77777777" w:rsidTr="00337650">
        <w:trPr>
          <w:trHeight w:val="778"/>
        </w:trPr>
        <w:tc>
          <w:tcPr>
            <w:tcW w:w="2689" w:type="dxa"/>
            <w:shd w:val="clear" w:color="auto" w:fill="auto"/>
            <w:hideMark/>
          </w:tcPr>
          <w:p w14:paraId="67CF7BD0" w14:textId="23B08345" w:rsidR="00337650" w:rsidRPr="009C3A5A" w:rsidRDefault="00337650" w:rsidP="00192056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MACE</w:t>
            </w:r>
          </w:p>
        </w:tc>
        <w:tc>
          <w:tcPr>
            <w:tcW w:w="2409" w:type="dxa"/>
            <w:shd w:val="clear" w:color="auto" w:fill="auto"/>
            <w:hideMark/>
          </w:tcPr>
          <w:p w14:paraId="1DCDCBB5" w14:textId="341C0609" w:rsidR="00337650" w:rsidRPr="009C3A5A" w:rsidRDefault="00337650" w:rsidP="0019205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9C3A5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176 (12.3)</w:t>
            </w:r>
          </w:p>
        </w:tc>
        <w:tc>
          <w:tcPr>
            <w:tcW w:w="2042" w:type="dxa"/>
            <w:shd w:val="clear" w:color="auto" w:fill="auto"/>
            <w:hideMark/>
          </w:tcPr>
          <w:p w14:paraId="7B0C9CDE" w14:textId="55E56334" w:rsidR="00337650" w:rsidRPr="009C3A5A" w:rsidRDefault="00337650" w:rsidP="0019205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9C3A5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70 ( 6.9)</w:t>
            </w:r>
          </w:p>
        </w:tc>
        <w:tc>
          <w:tcPr>
            <w:tcW w:w="1100" w:type="dxa"/>
            <w:shd w:val="clear" w:color="auto" w:fill="auto"/>
            <w:hideMark/>
          </w:tcPr>
          <w:p w14:paraId="2DEAE0BE" w14:textId="77777777" w:rsidR="00337650" w:rsidRPr="009C3A5A" w:rsidRDefault="00337650" w:rsidP="0019205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9C3A5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&lt;0.001</w:t>
            </w:r>
          </w:p>
        </w:tc>
      </w:tr>
      <w:tr w:rsidR="006E0AAE" w:rsidRPr="009C3A5A" w14:paraId="3E84E443" w14:textId="77777777" w:rsidTr="009C3A5A">
        <w:trPr>
          <w:trHeight w:val="621"/>
        </w:trPr>
        <w:tc>
          <w:tcPr>
            <w:tcW w:w="8240" w:type="dxa"/>
            <w:gridSpan w:val="4"/>
            <w:shd w:val="clear" w:color="auto" w:fill="auto"/>
            <w:hideMark/>
          </w:tcPr>
          <w:p w14:paraId="2E9FAB8C" w14:textId="77777777" w:rsidR="006E0AAE" w:rsidRPr="009C3A5A" w:rsidRDefault="006E0AAE" w:rsidP="0019205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:lang w:eastAsia="en-GB" w:bidi="he-IL"/>
              </w:rPr>
            </w:pPr>
            <w:r w:rsidRPr="009C3A5A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:lang w:eastAsia="en-GB" w:bidi="he-IL"/>
              </w:rPr>
              <w:t>Death rates</w:t>
            </w:r>
          </w:p>
        </w:tc>
      </w:tr>
      <w:tr w:rsidR="006E0AAE" w:rsidRPr="009C3A5A" w14:paraId="53E70149" w14:textId="77777777" w:rsidTr="00337650">
        <w:trPr>
          <w:trHeight w:val="652"/>
        </w:trPr>
        <w:tc>
          <w:tcPr>
            <w:tcW w:w="2689" w:type="dxa"/>
            <w:shd w:val="clear" w:color="auto" w:fill="auto"/>
            <w:hideMark/>
          </w:tcPr>
          <w:p w14:paraId="021CA4E9" w14:textId="77777777" w:rsidR="006E0AAE" w:rsidRPr="009C3A5A" w:rsidRDefault="006E0AAE" w:rsidP="00192056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9C3A5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1-year mortality</w:t>
            </w:r>
          </w:p>
        </w:tc>
        <w:tc>
          <w:tcPr>
            <w:tcW w:w="2409" w:type="dxa"/>
            <w:shd w:val="clear" w:color="auto" w:fill="auto"/>
            <w:hideMark/>
          </w:tcPr>
          <w:p w14:paraId="1FEF41EF" w14:textId="239E9C85" w:rsidR="006E0AAE" w:rsidRPr="009C3A5A" w:rsidRDefault="00337650" w:rsidP="0019205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9C3A5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116 ( 8.4)</w:t>
            </w:r>
          </w:p>
        </w:tc>
        <w:tc>
          <w:tcPr>
            <w:tcW w:w="2042" w:type="dxa"/>
            <w:shd w:val="clear" w:color="auto" w:fill="auto"/>
            <w:hideMark/>
          </w:tcPr>
          <w:p w14:paraId="38C125A6" w14:textId="4729A4A8" w:rsidR="006E0AAE" w:rsidRPr="009C3A5A" w:rsidRDefault="00337650" w:rsidP="0019205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9C3A5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44 ( 4.5)</w:t>
            </w:r>
          </w:p>
        </w:tc>
        <w:tc>
          <w:tcPr>
            <w:tcW w:w="1100" w:type="dxa"/>
            <w:shd w:val="clear" w:color="auto" w:fill="auto"/>
            <w:hideMark/>
          </w:tcPr>
          <w:p w14:paraId="64CE2825" w14:textId="77777777" w:rsidR="006E0AAE" w:rsidRPr="009C3A5A" w:rsidRDefault="006E0AAE" w:rsidP="0019205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9C3A5A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&lt;0.001</w:t>
            </w:r>
          </w:p>
        </w:tc>
      </w:tr>
    </w:tbl>
    <w:p w14:paraId="0714BF18" w14:textId="13ADB37B" w:rsidR="0034445D" w:rsidRPr="009C3A5A" w:rsidRDefault="003A165F" w:rsidP="00192056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MI = Myocardial Infarction, MACE = major adverse clinical events</w:t>
      </w:r>
      <w:r w:rsidR="001F0DE3">
        <w:rPr>
          <w:rFonts w:asciiTheme="majorBidi" w:hAnsiTheme="majorBidi" w:cstheme="majorBidi"/>
          <w:sz w:val="24"/>
          <w:szCs w:val="24"/>
        </w:rPr>
        <w:t xml:space="preserve"> including </w:t>
      </w:r>
      <w:r w:rsidR="001F0DE3" w:rsidRPr="00511E3B">
        <w:rPr>
          <w:rFonts w:asciiTheme="majorBidi" w:hAnsiTheme="majorBidi" w:cstheme="majorBidi"/>
          <w:sz w:val="24"/>
          <w:szCs w:val="24"/>
        </w:rPr>
        <w:t>death, myocardial infarction, stroke, unstable angina, stent thrombosis, urgent revascularization</w:t>
      </w:r>
    </w:p>
    <w:sectPr w:rsidR="0034445D" w:rsidRPr="009C3A5A" w:rsidSect="00EC3D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45D"/>
    <w:rsid w:val="000B1259"/>
    <w:rsid w:val="00192056"/>
    <w:rsid w:val="001F0DE3"/>
    <w:rsid w:val="00337650"/>
    <w:rsid w:val="0034445D"/>
    <w:rsid w:val="003A165F"/>
    <w:rsid w:val="006E0AAE"/>
    <w:rsid w:val="008E7C05"/>
    <w:rsid w:val="009C3A5A"/>
    <w:rsid w:val="00EC3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1C78DB4"/>
  <w15:chartTrackingRefBased/>
  <w15:docId w15:val="{CEDA0175-750A-45E1-B2C7-65184ACE8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44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45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515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Schamroth</dc:creator>
  <cp:keywords/>
  <dc:description/>
  <cp:lastModifiedBy>Colin Schamroth</cp:lastModifiedBy>
  <cp:revision>7</cp:revision>
  <dcterms:created xsi:type="dcterms:W3CDTF">2020-12-26T12:32:00Z</dcterms:created>
  <dcterms:modified xsi:type="dcterms:W3CDTF">2021-03-26T09:52:00Z</dcterms:modified>
</cp:coreProperties>
</file>